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47193" w14:textId="5B266A9D" w:rsidR="00B8175F" w:rsidRPr="00CA135D" w:rsidRDefault="00B8175F" w:rsidP="00B8175F">
      <w:pPr>
        <w:pStyle w:val="Caption"/>
        <w:keepNext/>
        <w:jc w:val="both"/>
        <w:rPr>
          <w:rFonts w:ascii="Helvetica Neue" w:hAnsi="Helvetica Neue"/>
        </w:rPr>
      </w:pPr>
      <w:r w:rsidRPr="00CA135D">
        <w:rPr>
          <w:rFonts w:ascii="Helvetica Neue" w:hAnsi="Helvetica Neue"/>
        </w:rPr>
        <w:t>S</w:t>
      </w:r>
      <w:r w:rsidR="00241798">
        <w:rPr>
          <w:rFonts w:ascii="Helvetica Neue" w:hAnsi="Helvetica Neue"/>
        </w:rPr>
        <w:t>u</w:t>
      </w:r>
      <w:r w:rsidRPr="00CA135D">
        <w:rPr>
          <w:rFonts w:ascii="Helvetica Neue" w:hAnsi="Helvetica Neue"/>
        </w:rPr>
        <w:t>ppl</w:t>
      </w:r>
      <w:r w:rsidR="007A7BF6" w:rsidRPr="00CA135D">
        <w:rPr>
          <w:rFonts w:ascii="Helvetica Neue" w:hAnsi="Helvetica Neue"/>
        </w:rPr>
        <w:t xml:space="preserve">. </w:t>
      </w:r>
      <w:r w:rsidRPr="00CA135D">
        <w:rPr>
          <w:rFonts w:ascii="Helvetica Neue" w:hAnsi="Helvetica Neue"/>
        </w:rPr>
        <w:t xml:space="preserve">Table </w:t>
      </w:r>
      <w:r w:rsidRPr="00CA135D">
        <w:rPr>
          <w:rFonts w:ascii="Helvetica Neue" w:hAnsi="Helvetica Neue"/>
        </w:rPr>
        <w:fldChar w:fldCharType="begin"/>
      </w:r>
      <w:r w:rsidRPr="00CA135D">
        <w:rPr>
          <w:rFonts w:ascii="Helvetica Neue" w:hAnsi="Helvetica Neue"/>
        </w:rPr>
        <w:instrText xml:space="preserve"> SEQ Suppl._Table \* ARABIC </w:instrText>
      </w:r>
      <w:r w:rsidRPr="00CA135D">
        <w:rPr>
          <w:rFonts w:ascii="Helvetica Neue" w:hAnsi="Helvetica Neue"/>
        </w:rPr>
        <w:fldChar w:fldCharType="separate"/>
      </w:r>
      <w:r w:rsidR="007A7BF6" w:rsidRPr="00CA135D">
        <w:rPr>
          <w:rFonts w:ascii="Helvetica Neue" w:hAnsi="Helvetica Neue"/>
          <w:noProof/>
        </w:rPr>
        <w:t>4</w:t>
      </w:r>
      <w:r w:rsidRPr="00CA135D">
        <w:rPr>
          <w:rFonts w:ascii="Helvetica Neue" w:hAnsi="Helvetica Neue"/>
        </w:rPr>
        <w:fldChar w:fldCharType="end"/>
      </w:r>
      <w:r w:rsidR="007A7BF6" w:rsidRPr="00CA135D">
        <w:rPr>
          <w:rFonts w:ascii="Helvetica Neue" w:hAnsi="Helvetica Neue"/>
        </w:rPr>
        <w:t xml:space="preserve">. </w:t>
      </w:r>
      <w:r w:rsidRPr="00CA135D">
        <w:rPr>
          <w:rFonts w:ascii="Helvetica Neue" w:hAnsi="Helvetica Neue"/>
        </w:rPr>
        <w:t>Ranking</w:t>
      </w:r>
      <w:r w:rsidR="007A7BF6" w:rsidRPr="00CA135D">
        <w:rPr>
          <w:rFonts w:ascii="Helvetica Neue" w:hAnsi="Helvetica Neue"/>
        </w:rPr>
        <w:t xml:space="preserve"> of the Most Cited First and Last Authors</w:t>
      </w:r>
    </w:p>
    <w:tbl>
      <w:tblPr>
        <w:tblStyle w:val="PlainTable3"/>
        <w:tblW w:w="5000" w:type="pct"/>
        <w:tblLook w:val="06A0" w:firstRow="1" w:lastRow="0" w:firstColumn="1" w:lastColumn="0" w:noHBand="1" w:noVBand="1"/>
      </w:tblPr>
      <w:tblGrid>
        <w:gridCol w:w="1936"/>
        <w:gridCol w:w="1730"/>
        <w:gridCol w:w="586"/>
        <w:gridCol w:w="671"/>
        <w:gridCol w:w="1762"/>
        <w:gridCol w:w="25"/>
        <w:gridCol w:w="1730"/>
        <w:gridCol w:w="586"/>
      </w:tblGrid>
      <w:tr w:rsidR="001C79C5" w:rsidRPr="00CA135D" w14:paraId="4E00CF69" w14:textId="77777777" w:rsidTr="001C7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6" w:type="pct"/>
            <w:noWrap/>
            <w:hideMark/>
          </w:tcPr>
          <w:p w14:paraId="2035DFB5" w14:textId="1EC2C808" w:rsidR="00B8175F" w:rsidRPr="00CA135D" w:rsidRDefault="00875327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aps w:val="0"/>
                <w:color w:val="auto"/>
                <w:sz w:val="15"/>
                <w:szCs w:val="15"/>
              </w:rPr>
              <w:t>Name of First Author</w:t>
            </w:r>
          </w:p>
        </w:tc>
        <w:tc>
          <w:tcPr>
            <w:tcW w:w="893" w:type="pct"/>
            <w:noWrap/>
            <w:hideMark/>
          </w:tcPr>
          <w:p w14:paraId="4DD3EB49" w14:textId="2B8FC687" w:rsidR="00B8175F" w:rsidRPr="00CA135D" w:rsidRDefault="00875327" w:rsidP="003F6DF3">
            <w:pPr>
              <w:pStyle w:val="Caption"/>
              <w:keepNext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aps w:val="0"/>
                <w:color w:val="auto"/>
                <w:sz w:val="15"/>
                <w:szCs w:val="15"/>
              </w:rPr>
              <w:t>Total No. of Citations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55F622C4" w14:textId="5CC25633" w:rsidR="00B8175F" w:rsidRPr="00CA135D" w:rsidRDefault="00875327" w:rsidP="003F6DF3">
            <w:pPr>
              <w:pStyle w:val="Caption"/>
              <w:keepNext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aps w:val="0"/>
                <w:color w:val="auto"/>
                <w:sz w:val="15"/>
                <w:szCs w:val="15"/>
              </w:rPr>
              <w:t>Rank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5EA08B79" w14:textId="77777777" w:rsidR="00B8175F" w:rsidRPr="00CA135D" w:rsidRDefault="00B8175F" w:rsidP="003F6DF3">
            <w:pPr>
              <w:pStyle w:val="Caption"/>
              <w:keepNext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50138BBB" w14:textId="6F45FBD9" w:rsidR="00B8175F" w:rsidRPr="00CA135D" w:rsidRDefault="00875327" w:rsidP="003F6DF3">
            <w:pPr>
              <w:pStyle w:val="Caption"/>
              <w:keepNext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aps w:val="0"/>
                <w:color w:val="auto"/>
                <w:sz w:val="15"/>
                <w:szCs w:val="15"/>
              </w:rPr>
              <w:t>Name of Last Author</w:t>
            </w:r>
          </w:p>
        </w:tc>
        <w:tc>
          <w:tcPr>
            <w:tcW w:w="940" w:type="pct"/>
            <w:noWrap/>
            <w:hideMark/>
          </w:tcPr>
          <w:p w14:paraId="18E4588E" w14:textId="0BEB166C" w:rsidR="00B8175F" w:rsidRPr="00CA135D" w:rsidRDefault="00875327" w:rsidP="003F6DF3">
            <w:pPr>
              <w:pStyle w:val="Caption"/>
              <w:keepNext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aps w:val="0"/>
                <w:color w:val="auto"/>
                <w:sz w:val="15"/>
                <w:szCs w:val="15"/>
              </w:rPr>
              <w:t>Total No. of Citations</w:t>
            </w:r>
          </w:p>
        </w:tc>
        <w:tc>
          <w:tcPr>
            <w:tcW w:w="250" w:type="pct"/>
            <w:noWrap/>
            <w:hideMark/>
          </w:tcPr>
          <w:p w14:paraId="0B260E57" w14:textId="6B1789A0" w:rsidR="00B8175F" w:rsidRPr="00CA135D" w:rsidRDefault="00875327" w:rsidP="003F6DF3">
            <w:pPr>
              <w:pStyle w:val="Caption"/>
              <w:keepNext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aps w:val="0"/>
                <w:color w:val="auto"/>
                <w:sz w:val="15"/>
                <w:szCs w:val="15"/>
              </w:rPr>
              <w:t>Rank</w:t>
            </w:r>
          </w:p>
        </w:tc>
      </w:tr>
      <w:tr w:rsidR="001C79C5" w:rsidRPr="00CA135D" w14:paraId="78CF17E7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1021C4A4" w14:textId="77777777" w:rsidR="00B8175F" w:rsidRPr="00CA135D" w:rsidRDefault="00B8175F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  <w:t>W I Schievink</w:t>
            </w:r>
          </w:p>
        </w:tc>
        <w:tc>
          <w:tcPr>
            <w:tcW w:w="893" w:type="pct"/>
            <w:noWrap/>
            <w:hideMark/>
          </w:tcPr>
          <w:p w14:paraId="7A8184B7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08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55CD6913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4444DCD6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62" w:type="pct"/>
            <w:noWrap/>
            <w:hideMark/>
          </w:tcPr>
          <w:p w14:paraId="20D8DCE7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L Gray</w:t>
            </w:r>
          </w:p>
        </w:tc>
        <w:tc>
          <w:tcPr>
            <w:tcW w:w="955" w:type="pct"/>
            <w:gridSpan w:val="2"/>
            <w:noWrap/>
            <w:hideMark/>
          </w:tcPr>
          <w:p w14:paraId="3A9F579F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53</w:t>
            </w:r>
          </w:p>
        </w:tc>
        <w:tc>
          <w:tcPr>
            <w:tcW w:w="250" w:type="pct"/>
            <w:noWrap/>
            <w:hideMark/>
          </w:tcPr>
          <w:p w14:paraId="0DF1301A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</w:t>
            </w:r>
          </w:p>
        </w:tc>
      </w:tr>
      <w:tr w:rsidR="001C79C5" w:rsidRPr="00CA135D" w14:paraId="3FF8C281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3BD4FD8B" w14:textId="77777777" w:rsidR="00B8175F" w:rsidRPr="00CA135D" w:rsidRDefault="00B8175F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  <w:t>B Mokri</w:t>
            </w:r>
          </w:p>
        </w:tc>
        <w:tc>
          <w:tcPr>
            <w:tcW w:w="893" w:type="pct"/>
            <w:noWrap/>
            <w:hideMark/>
          </w:tcPr>
          <w:p w14:paraId="750F844D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325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6F5370C3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2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6F19CD2B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4BE0CCDA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S Wang</w:t>
            </w:r>
          </w:p>
        </w:tc>
        <w:tc>
          <w:tcPr>
            <w:tcW w:w="940" w:type="pct"/>
            <w:noWrap/>
            <w:hideMark/>
          </w:tcPr>
          <w:p w14:paraId="0A1FA622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34</w:t>
            </w:r>
          </w:p>
        </w:tc>
        <w:tc>
          <w:tcPr>
            <w:tcW w:w="250" w:type="pct"/>
            <w:noWrap/>
            <w:hideMark/>
          </w:tcPr>
          <w:p w14:paraId="7B351F25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2</w:t>
            </w:r>
          </w:p>
        </w:tc>
      </w:tr>
      <w:tr w:rsidR="001C79C5" w:rsidRPr="00CA135D" w14:paraId="4A8333DE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454AB6A4" w14:textId="77777777" w:rsidR="00B8175F" w:rsidRPr="00CA135D" w:rsidRDefault="00B8175F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  <w:t>P G Kranz</w:t>
            </w:r>
          </w:p>
        </w:tc>
        <w:tc>
          <w:tcPr>
            <w:tcW w:w="893" w:type="pct"/>
            <w:noWrap/>
            <w:hideMark/>
          </w:tcPr>
          <w:p w14:paraId="5E4D7B02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219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5D74D5DD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3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663D6CD4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5D84F048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 xml:space="preserve">J </w:t>
            </w:r>
            <w:proofErr w:type="spellStart"/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Tourje</w:t>
            </w:r>
            <w:proofErr w:type="spellEnd"/>
          </w:p>
        </w:tc>
        <w:tc>
          <w:tcPr>
            <w:tcW w:w="940" w:type="pct"/>
            <w:noWrap/>
            <w:hideMark/>
          </w:tcPr>
          <w:p w14:paraId="5002F03E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27</w:t>
            </w:r>
          </w:p>
        </w:tc>
        <w:tc>
          <w:tcPr>
            <w:tcW w:w="250" w:type="pct"/>
            <w:noWrap/>
            <w:hideMark/>
          </w:tcPr>
          <w:p w14:paraId="1BC75E8E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3</w:t>
            </w:r>
          </w:p>
        </w:tc>
      </w:tr>
      <w:tr w:rsidR="001C79C5" w:rsidRPr="00CA135D" w14:paraId="400D5EBE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2669B407" w14:textId="77777777" w:rsidR="00B8175F" w:rsidRPr="00CA135D" w:rsidRDefault="00B8175F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  <w:t>E Ferrante</w:t>
            </w:r>
          </w:p>
        </w:tc>
        <w:tc>
          <w:tcPr>
            <w:tcW w:w="893" w:type="pct"/>
            <w:noWrap/>
            <w:hideMark/>
          </w:tcPr>
          <w:p w14:paraId="402C24FE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29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789403CE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4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6162E660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2A2CEA56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W P Dillon</w:t>
            </w:r>
          </w:p>
        </w:tc>
        <w:tc>
          <w:tcPr>
            <w:tcW w:w="940" w:type="pct"/>
            <w:noWrap/>
            <w:hideMark/>
          </w:tcPr>
          <w:p w14:paraId="1826A994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24</w:t>
            </w:r>
          </w:p>
        </w:tc>
        <w:tc>
          <w:tcPr>
            <w:tcW w:w="250" w:type="pct"/>
            <w:noWrap/>
            <w:hideMark/>
          </w:tcPr>
          <w:p w14:paraId="1E445F6B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4</w:t>
            </w:r>
          </w:p>
        </w:tc>
      </w:tr>
      <w:tr w:rsidR="001C79C5" w:rsidRPr="00CA135D" w14:paraId="10CFD0C4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5BF874D1" w14:textId="77777777" w:rsidR="00B8175F" w:rsidRPr="00CA135D" w:rsidRDefault="00B8175F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  <w:t>J G Smirniotopoulos</w:t>
            </w:r>
          </w:p>
        </w:tc>
        <w:tc>
          <w:tcPr>
            <w:tcW w:w="893" w:type="pct"/>
            <w:noWrap/>
            <w:hideMark/>
          </w:tcPr>
          <w:p w14:paraId="65A64EF0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24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382F454C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088254F9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0B027834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J W Schroeder</w:t>
            </w:r>
          </w:p>
        </w:tc>
        <w:tc>
          <w:tcPr>
            <w:tcW w:w="940" w:type="pct"/>
            <w:noWrap/>
            <w:hideMark/>
          </w:tcPr>
          <w:p w14:paraId="78CA08A7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24</w:t>
            </w:r>
          </w:p>
        </w:tc>
        <w:tc>
          <w:tcPr>
            <w:tcW w:w="250" w:type="pct"/>
            <w:noWrap/>
            <w:hideMark/>
          </w:tcPr>
          <w:p w14:paraId="79BADD7C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5</w:t>
            </w:r>
          </w:p>
        </w:tc>
      </w:tr>
      <w:tr w:rsidR="001C79C5" w:rsidRPr="00CA135D" w14:paraId="1249BAFF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0F88A647" w14:textId="77777777" w:rsidR="00B8175F" w:rsidRPr="00CA135D" w:rsidRDefault="00B8175F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  <w:t>T J Schwedt</w:t>
            </w:r>
          </w:p>
        </w:tc>
        <w:tc>
          <w:tcPr>
            <w:tcW w:w="893" w:type="pct"/>
            <w:noWrap/>
            <w:hideMark/>
          </w:tcPr>
          <w:p w14:paraId="085FB8AE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83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5B3C983E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6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3EA962BB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033D8278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 xml:space="preserve">D W </w:t>
            </w:r>
            <w:proofErr w:type="spellStart"/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Dodick</w:t>
            </w:r>
            <w:proofErr w:type="spellEnd"/>
          </w:p>
        </w:tc>
        <w:tc>
          <w:tcPr>
            <w:tcW w:w="940" w:type="pct"/>
            <w:noWrap/>
            <w:hideMark/>
          </w:tcPr>
          <w:p w14:paraId="69C2E399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106</w:t>
            </w:r>
          </w:p>
        </w:tc>
        <w:tc>
          <w:tcPr>
            <w:tcW w:w="250" w:type="pct"/>
            <w:noWrap/>
            <w:hideMark/>
          </w:tcPr>
          <w:p w14:paraId="74A252A7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6</w:t>
            </w:r>
          </w:p>
        </w:tc>
      </w:tr>
      <w:tr w:rsidR="001C79C5" w:rsidRPr="00CA135D" w14:paraId="5653D8A0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31977286" w14:textId="77777777" w:rsidR="00B8175F" w:rsidRPr="00CA135D" w:rsidRDefault="00B8175F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  <w:t>J Beck</w:t>
            </w:r>
          </w:p>
        </w:tc>
        <w:tc>
          <w:tcPr>
            <w:tcW w:w="893" w:type="pct"/>
            <w:noWrap/>
            <w:hideMark/>
          </w:tcPr>
          <w:p w14:paraId="1A1146C3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81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23D476A4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7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28D83637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09A49E25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B Mokri</w:t>
            </w:r>
          </w:p>
        </w:tc>
        <w:tc>
          <w:tcPr>
            <w:tcW w:w="940" w:type="pct"/>
            <w:noWrap/>
            <w:hideMark/>
          </w:tcPr>
          <w:p w14:paraId="0B53B3D5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93</w:t>
            </w:r>
          </w:p>
        </w:tc>
        <w:tc>
          <w:tcPr>
            <w:tcW w:w="250" w:type="pct"/>
            <w:noWrap/>
            <w:hideMark/>
          </w:tcPr>
          <w:p w14:paraId="2526A34F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7</w:t>
            </w:r>
          </w:p>
        </w:tc>
      </w:tr>
      <w:tr w:rsidR="001C79C5" w:rsidRPr="00CA135D" w14:paraId="48EF3072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69AA648A" w14:textId="77777777" w:rsidR="00B8175F" w:rsidRPr="00CA135D" w:rsidRDefault="00B8175F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  <w:t>R A Fishman</w:t>
            </w:r>
          </w:p>
        </w:tc>
        <w:tc>
          <w:tcPr>
            <w:tcW w:w="893" w:type="pct"/>
            <w:noWrap/>
            <w:hideMark/>
          </w:tcPr>
          <w:p w14:paraId="48DFE9FC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68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512038F2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8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5C3571EE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0960A562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M Marcel Maya</w:t>
            </w:r>
          </w:p>
        </w:tc>
        <w:tc>
          <w:tcPr>
            <w:tcW w:w="940" w:type="pct"/>
            <w:noWrap/>
            <w:hideMark/>
          </w:tcPr>
          <w:p w14:paraId="5BB565FC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91</w:t>
            </w:r>
          </w:p>
        </w:tc>
        <w:tc>
          <w:tcPr>
            <w:tcW w:w="250" w:type="pct"/>
            <w:noWrap/>
            <w:hideMark/>
          </w:tcPr>
          <w:p w14:paraId="59165607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8</w:t>
            </w:r>
          </w:p>
        </w:tc>
      </w:tr>
      <w:tr w:rsidR="001C79C5" w:rsidRPr="00CA135D" w14:paraId="57E84566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1B226074" w14:textId="77777777" w:rsidR="00B8175F" w:rsidRPr="00CA135D" w:rsidRDefault="00B8175F" w:rsidP="003F6DF3">
            <w:pPr>
              <w:pStyle w:val="Caption"/>
              <w:keepNext/>
              <w:jc w:val="both"/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i w:val="0"/>
                <w:iCs w:val="0"/>
                <w:color w:val="auto"/>
                <w:sz w:val="15"/>
                <w:szCs w:val="15"/>
              </w:rPr>
              <w:t>T A Rando</w:t>
            </w:r>
          </w:p>
        </w:tc>
        <w:tc>
          <w:tcPr>
            <w:tcW w:w="893" w:type="pct"/>
            <w:noWrap/>
            <w:hideMark/>
          </w:tcPr>
          <w:p w14:paraId="10DB1038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58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3F09F229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9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7B9BE31C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2664AFAC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R A Fishman</w:t>
            </w:r>
          </w:p>
        </w:tc>
        <w:tc>
          <w:tcPr>
            <w:tcW w:w="940" w:type="pct"/>
            <w:noWrap/>
            <w:hideMark/>
          </w:tcPr>
          <w:p w14:paraId="7FB40EC1" w14:textId="77777777" w:rsidR="00B8175F" w:rsidRPr="00CA135D" w:rsidRDefault="00B8175F" w:rsidP="003F6DF3">
            <w:pPr>
              <w:pStyle w:val="Caption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i w:val="0"/>
                <w:iCs w:val="0"/>
                <w:color w:val="auto"/>
                <w:sz w:val="15"/>
                <w:szCs w:val="15"/>
              </w:rPr>
              <w:t>77</w:t>
            </w:r>
          </w:p>
        </w:tc>
        <w:tc>
          <w:tcPr>
            <w:tcW w:w="250" w:type="pct"/>
            <w:noWrap/>
            <w:hideMark/>
          </w:tcPr>
          <w:p w14:paraId="39A707F0" w14:textId="77777777" w:rsidR="00B8175F" w:rsidRPr="00CA135D" w:rsidRDefault="00B8175F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sz w:val="15"/>
                <w:szCs w:val="15"/>
              </w:rPr>
              <w:t>9</w:t>
            </w:r>
          </w:p>
        </w:tc>
      </w:tr>
      <w:tr w:rsidR="001C79C5" w:rsidRPr="00CA135D" w14:paraId="5EAA75E1" w14:textId="77777777" w:rsidTr="001C79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noWrap/>
            <w:hideMark/>
          </w:tcPr>
          <w:p w14:paraId="04BB3146" w14:textId="77777777" w:rsidR="00B8175F" w:rsidRPr="00CA135D" w:rsidRDefault="00B8175F" w:rsidP="003F6DF3">
            <w:pPr>
              <w:jc w:val="both"/>
              <w:rPr>
                <w:rFonts w:ascii="Helvetica Neue" w:hAnsi="Helvetica Neue" w:cstheme="majorHAnsi"/>
                <w:b w:val="0"/>
                <w:bCs w:val="0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b w:val="0"/>
                <w:bCs w:val="0"/>
                <w:sz w:val="15"/>
                <w:szCs w:val="15"/>
              </w:rPr>
              <w:t>Y Wang</w:t>
            </w:r>
          </w:p>
        </w:tc>
        <w:tc>
          <w:tcPr>
            <w:tcW w:w="893" w:type="pct"/>
            <w:noWrap/>
            <w:hideMark/>
          </w:tcPr>
          <w:p w14:paraId="1C5E0E64" w14:textId="77777777" w:rsidR="00B8175F" w:rsidRPr="00CA135D" w:rsidRDefault="00B8175F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sz w:val="15"/>
                <w:szCs w:val="15"/>
              </w:rPr>
              <w:t>55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14:paraId="5F5AE280" w14:textId="77777777" w:rsidR="00B8175F" w:rsidRPr="00CA135D" w:rsidRDefault="00B8175F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sz w:val="15"/>
                <w:szCs w:val="15"/>
              </w:rPr>
              <w:t>10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noWrap/>
            <w:hideMark/>
          </w:tcPr>
          <w:p w14:paraId="3CB02FFA" w14:textId="77777777" w:rsidR="00B8175F" w:rsidRPr="00CA135D" w:rsidRDefault="00B8175F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5"/>
                <w:szCs w:val="15"/>
              </w:rPr>
            </w:pPr>
          </w:p>
        </w:tc>
        <w:tc>
          <w:tcPr>
            <w:tcW w:w="1078" w:type="pct"/>
            <w:gridSpan w:val="2"/>
            <w:noWrap/>
            <w:hideMark/>
          </w:tcPr>
          <w:p w14:paraId="4E2D5DBD" w14:textId="77777777" w:rsidR="00B8175F" w:rsidRPr="00CA135D" w:rsidRDefault="00B8175F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sz w:val="15"/>
                <w:szCs w:val="15"/>
              </w:rPr>
              <w:t>A Raabe</w:t>
            </w:r>
          </w:p>
        </w:tc>
        <w:tc>
          <w:tcPr>
            <w:tcW w:w="940" w:type="pct"/>
            <w:noWrap/>
            <w:hideMark/>
          </w:tcPr>
          <w:p w14:paraId="3D720649" w14:textId="77777777" w:rsidR="00B8175F" w:rsidRPr="00CA135D" w:rsidRDefault="00B8175F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sz w:val="15"/>
                <w:szCs w:val="15"/>
              </w:rPr>
              <w:t>73</w:t>
            </w:r>
          </w:p>
        </w:tc>
        <w:tc>
          <w:tcPr>
            <w:tcW w:w="250" w:type="pct"/>
            <w:noWrap/>
            <w:hideMark/>
          </w:tcPr>
          <w:p w14:paraId="5A67E434" w14:textId="77777777" w:rsidR="00B8175F" w:rsidRPr="00CA135D" w:rsidRDefault="00B8175F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5"/>
                <w:szCs w:val="15"/>
              </w:rPr>
            </w:pPr>
            <w:r w:rsidRPr="00CA135D">
              <w:rPr>
                <w:rFonts w:ascii="Helvetica Neue" w:hAnsi="Helvetica Neue" w:cstheme="majorHAnsi"/>
                <w:sz w:val="15"/>
                <w:szCs w:val="15"/>
              </w:rPr>
              <w:t>10</w:t>
            </w:r>
          </w:p>
        </w:tc>
      </w:tr>
    </w:tbl>
    <w:p w14:paraId="4C793485" w14:textId="77777777" w:rsidR="00B8175F" w:rsidRPr="00CA135D" w:rsidRDefault="00B8175F" w:rsidP="00B8175F">
      <w:pPr>
        <w:jc w:val="both"/>
        <w:rPr>
          <w:rFonts w:ascii="Helvetica Neue" w:hAnsi="Helvetica Neue"/>
        </w:rPr>
      </w:pPr>
    </w:p>
    <w:p w14:paraId="12374C3B" w14:textId="77777777" w:rsidR="003E5FEB" w:rsidRPr="00CA135D" w:rsidRDefault="003E5FEB" w:rsidP="00B8175F">
      <w:pPr>
        <w:rPr>
          <w:rFonts w:ascii="Helvetica Neue" w:hAnsi="Helvetica Neue"/>
        </w:rPr>
      </w:pPr>
    </w:p>
    <w:sectPr w:rsidR="003E5FEB" w:rsidRPr="00CA135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E0A0B" w14:textId="77777777" w:rsidR="003D27AD" w:rsidRDefault="003D27AD">
      <w:r>
        <w:separator/>
      </w:r>
    </w:p>
  </w:endnote>
  <w:endnote w:type="continuationSeparator" w:id="0">
    <w:p w14:paraId="6A438E74" w14:textId="77777777" w:rsidR="003D27AD" w:rsidRDefault="003D2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7677071"/>
      <w:docPartObj>
        <w:docPartGallery w:val="Page Numbers (Bottom of Page)"/>
        <w:docPartUnique/>
      </w:docPartObj>
    </w:sdtPr>
    <w:sdtContent>
      <w:p w14:paraId="74C56F47" w14:textId="77777777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4AE490" w14:textId="77777777" w:rsidR="00336286" w:rsidRDefault="003362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4653040"/>
      <w:docPartObj>
        <w:docPartGallery w:val="Page Numbers (Bottom of Page)"/>
        <w:docPartUnique/>
      </w:docPartObj>
    </w:sdtPr>
    <w:sdtContent>
      <w:p w14:paraId="71A4DCDA" w14:textId="37D9561B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4BBA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CB99E97" w14:textId="77777777" w:rsidR="00336286" w:rsidRDefault="003362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F9E19" w14:textId="77777777" w:rsidR="003D27AD" w:rsidRDefault="003D27AD">
      <w:r>
        <w:separator/>
      </w:r>
    </w:p>
  </w:footnote>
  <w:footnote w:type="continuationSeparator" w:id="0">
    <w:p w14:paraId="2DF02E07" w14:textId="77777777" w:rsidR="003D27AD" w:rsidRDefault="003D2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de-CH" w:vendorID="64" w:dllVersion="0" w:nlCheck="1" w:checkStyle="0"/>
  <w:activeWritingStyle w:appName="MSWord" w:lang="ja-JP" w:vendorID="64" w:dllVersion="0" w:nlCheck="1" w:checkStyle="1"/>
  <w:activeWritingStyle w:appName="MSWord" w:lang="fr-CH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FEB"/>
    <w:rsid w:val="00061B88"/>
    <w:rsid w:val="00066B91"/>
    <w:rsid w:val="000851D0"/>
    <w:rsid w:val="000D14BD"/>
    <w:rsid w:val="000E13C8"/>
    <w:rsid w:val="001162E4"/>
    <w:rsid w:val="001C63BD"/>
    <w:rsid w:val="001C79C5"/>
    <w:rsid w:val="001D468B"/>
    <w:rsid w:val="001F31C1"/>
    <w:rsid w:val="001F6ABD"/>
    <w:rsid w:val="00241798"/>
    <w:rsid w:val="00241CEE"/>
    <w:rsid w:val="00272407"/>
    <w:rsid w:val="002A0A7D"/>
    <w:rsid w:val="00336286"/>
    <w:rsid w:val="003D27AD"/>
    <w:rsid w:val="003D6DAC"/>
    <w:rsid w:val="003E0722"/>
    <w:rsid w:val="003E5FEB"/>
    <w:rsid w:val="004573D5"/>
    <w:rsid w:val="004A39A2"/>
    <w:rsid w:val="004E3EB0"/>
    <w:rsid w:val="004F3BC2"/>
    <w:rsid w:val="0053587A"/>
    <w:rsid w:val="00536C6E"/>
    <w:rsid w:val="0057419C"/>
    <w:rsid w:val="0058148E"/>
    <w:rsid w:val="005B45AB"/>
    <w:rsid w:val="005F26DE"/>
    <w:rsid w:val="005F2D9D"/>
    <w:rsid w:val="006071F4"/>
    <w:rsid w:val="006E1CA2"/>
    <w:rsid w:val="00703553"/>
    <w:rsid w:val="007801FE"/>
    <w:rsid w:val="0078337B"/>
    <w:rsid w:val="007A7BF6"/>
    <w:rsid w:val="007D2895"/>
    <w:rsid w:val="00805FDC"/>
    <w:rsid w:val="00875327"/>
    <w:rsid w:val="008C5D99"/>
    <w:rsid w:val="008D4BBA"/>
    <w:rsid w:val="008E7322"/>
    <w:rsid w:val="008E772E"/>
    <w:rsid w:val="00904D92"/>
    <w:rsid w:val="00932BE2"/>
    <w:rsid w:val="009577CF"/>
    <w:rsid w:val="00974DAD"/>
    <w:rsid w:val="00A8189E"/>
    <w:rsid w:val="00AA35F6"/>
    <w:rsid w:val="00AA6B97"/>
    <w:rsid w:val="00AB0BF7"/>
    <w:rsid w:val="00B02B2E"/>
    <w:rsid w:val="00B2017D"/>
    <w:rsid w:val="00B8175F"/>
    <w:rsid w:val="00B943E1"/>
    <w:rsid w:val="00BC6AAF"/>
    <w:rsid w:val="00BD371F"/>
    <w:rsid w:val="00C35ACB"/>
    <w:rsid w:val="00C41A7C"/>
    <w:rsid w:val="00C431B7"/>
    <w:rsid w:val="00C86FAA"/>
    <w:rsid w:val="00CA135D"/>
    <w:rsid w:val="00CA582B"/>
    <w:rsid w:val="00CB672D"/>
    <w:rsid w:val="00D4363A"/>
    <w:rsid w:val="00D53775"/>
    <w:rsid w:val="00DD53A4"/>
    <w:rsid w:val="00DD5AFC"/>
    <w:rsid w:val="00DF4E78"/>
    <w:rsid w:val="00E01D02"/>
    <w:rsid w:val="00E369C8"/>
    <w:rsid w:val="00E62830"/>
    <w:rsid w:val="00E75269"/>
    <w:rsid w:val="00EE30C9"/>
    <w:rsid w:val="00EF7963"/>
    <w:rsid w:val="00F01237"/>
    <w:rsid w:val="00F307B4"/>
    <w:rsid w:val="00F8109E"/>
    <w:rsid w:val="00F87A39"/>
    <w:rsid w:val="00F91AD3"/>
    <w:rsid w:val="00FA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67319"/>
  <w15:docId w15:val="{9B5E347F-AB96-F347-84FD-0169968C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3A4"/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260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customStyle="1" w:styleId="citation-doi">
    <w:name w:val="citation-doi"/>
    <w:basedOn w:val="DefaultParagraphFont"/>
  </w:style>
  <w:style w:type="paragraph" w:customStyle="1" w:styleId="EndNoteBibliography">
    <w:name w:val="EndNote Bibliography"/>
    <w:basedOn w:val="Normal"/>
    <w:link w:val="EndNoteBibliographyZchn"/>
    <w:pPr>
      <w:spacing w:after="160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highwire-citation-authors">
    <w:name w:val="highwire-citation-authors"/>
    <w:basedOn w:val="DefaultParagraphFont"/>
  </w:style>
  <w:style w:type="character" w:customStyle="1" w:styleId="highwire-citation-author">
    <w:name w:val="highwire-citation-author"/>
    <w:basedOn w:val="DefaultParagraphFont"/>
  </w:style>
  <w:style w:type="character" w:customStyle="1" w:styleId="nlm-surname">
    <w:name w:val="nlm-surname"/>
    <w:basedOn w:val="DefaultParagraphFont"/>
  </w:style>
  <w:style w:type="character" w:customStyle="1" w:styleId="citation-et">
    <w:name w:val="citation-et"/>
    <w:basedOn w:val="DefaultParagraphFont"/>
  </w:style>
  <w:style w:type="character" w:customStyle="1" w:styleId="highwire-cite-metadata-journal">
    <w:name w:val="highwire-cite-metadata-journal"/>
    <w:basedOn w:val="DefaultParagraphFont"/>
  </w:style>
  <w:style w:type="character" w:customStyle="1" w:styleId="highwire-cite-metadata-date">
    <w:name w:val="highwire-cite-metadata-date"/>
    <w:basedOn w:val="DefaultParagraphFont"/>
  </w:style>
  <w:style w:type="character" w:customStyle="1" w:styleId="label">
    <w:name w:val="label"/>
    <w:basedOn w:val="DefaultParagraphFont"/>
  </w:style>
  <w:style w:type="character" w:customStyle="1" w:styleId="highwire-cite-metadata-doi">
    <w:name w:val="highwire-cite-metadata-doi"/>
    <w:basedOn w:val="DefaultParagraphFont"/>
  </w:style>
  <w:style w:type="paragraph" w:styleId="Revision">
    <w:name w:val="Revision"/>
    <w:hidden/>
    <w:uiPriority w:val="99"/>
    <w:semiHidden/>
    <w:rPr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A5A5A" w:themeColor="text1" w:themeTint="A5"/>
      <w:spacing w:val="15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  <w:lang w:val="en-US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secondary-date">
    <w:name w:val="secondary-date"/>
    <w:basedOn w:val="DefaultParagraphFont"/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73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58127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34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69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88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1840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5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9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11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1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4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B7E690-9E38-4B6D-BEBD-AD9ADDCDE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, Nicolas Wassili (STUDENTS)</dc:creator>
  <cp:keywords/>
  <dc:description/>
  <cp:lastModifiedBy>Graf, Nicolas Wassili (IGMP)</cp:lastModifiedBy>
  <cp:revision>8</cp:revision>
  <cp:lastPrinted>2023-11-20T14:46:00Z</cp:lastPrinted>
  <dcterms:created xsi:type="dcterms:W3CDTF">2024-01-15T06:33:00Z</dcterms:created>
  <dcterms:modified xsi:type="dcterms:W3CDTF">2024-06-1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eOrXIfy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